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958" w:rsidRPr="00DC52F9" w:rsidRDefault="003A5CA6" w:rsidP="003A5CA6">
      <w:pPr>
        <w:spacing w:after="120"/>
        <w:jc w:val="both"/>
        <w:rPr>
          <w:color w:val="000000" w:themeColor="text1"/>
        </w:rPr>
      </w:pPr>
      <w:bookmarkStart w:id="0" w:name="_GoBack"/>
      <w:r w:rsidRPr="00DC52F9">
        <w:rPr>
          <w:color w:val="000000" w:themeColor="text1"/>
        </w:rPr>
        <w:t xml:space="preserve">Table </w:t>
      </w:r>
      <w:proofErr w:type="spellStart"/>
      <w:r w:rsidR="0067319D">
        <w:rPr>
          <w:color w:val="000000" w:themeColor="text1"/>
        </w:rPr>
        <w:t>S</w:t>
      </w:r>
      <w:r w:rsidR="00D3337F" w:rsidRPr="00DC52F9">
        <w:rPr>
          <w:color w:val="000000" w:themeColor="text1"/>
        </w:rPr>
        <w:t>1</w:t>
      </w:r>
      <w:proofErr w:type="spellEnd"/>
      <w:r w:rsidR="0067319D">
        <w:rPr>
          <w:color w:val="000000" w:themeColor="text1"/>
        </w:rPr>
        <w:t>.</w:t>
      </w:r>
      <w:r w:rsidR="008A0958" w:rsidRPr="00DC52F9">
        <w:rPr>
          <w:color w:val="000000" w:themeColor="text1"/>
        </w:rPr>
        <w:t xml:space="preserve"> </w:t>
      </w:r>
      <w:r w:rsidR="00877D6B" w:rsidRPr="00DC52F9">
        <w:rPr>
          <w:color w:val="000000" w:themeColor="text1"/>
        </w:rPr>
        <w:t>Features of DNA methylome r</w:t>
      </w:r>
      <w:r w:rsidR="008A0958" w:rsidRPr="00DC52F9">
        <w:rPr>
          <w:color w:val="000000" w:themeColor="text1"/>
        </w:rPr>
        <w:t>eads</w:t>
      </w:r>
      <w:r w:rsidR="00877D6B" w:rsidRPr="00DC52F9">
        <w:rPr>
          <w:color w:val="000000" w:themeColor="text1"/>
        </w:rPr>
        <w:t xml:space="preserve"> generated in this study</w:t>
      </w:r>
    </w:p>
    <w:tbl>
      <w:tblPr>
        <w:tblStyle w:val="TableGrid"/>
        <w:tblW w:w="5000" w:type="pct"/>
        <w:tblLook w:val="04A0"/>
      </w:tblPr>
      <w:tblGrid>
        <w:gridCol w:w="1686"/>
        <w:gridCol w:w="1500"/>
        <w:gridCol w:w="1587"/>
        <w:gridCol w:w="1477"/>
        <w:gridCol w:w="1508"/>
        <w:gridCol w:w="1230"/>
        <w:gridCol w:w="1710"/>
        <w:gridCol w:w="1396"/>
        <w:gridCol w:w="1946"/>
      </w:tblGrid>
      <w:tr w:rsidR="00DC52F9" w:rsidRPr="00DC52F9" w:rsidTr="008939A2">
        <w:tc>
          <w:tcPr>
            <w:tcW w:w="600" w:type="pct"/>
          </w:tcPr>
          <w:p w:rsidR="003A5CA6" w:rsidRPr="00DC52F9" w:rsidRDefault="003A5CA6" w:rsidP="003A5CA6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534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565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QC PASSED</w:t>
            </w:r>
          </w:p>
        </w:tc>
        <w:tc>
          <w:tcPr>
            <w:tcW w:w="526" w:type="pct"/>
          </w:tcPr>
          <w:p w:rsidR="00B86E2D" w:rsidRPr="00DC52F9" w:rsidRDefault="003A5CA6" w:rsidP="00B86E2D">
            <w:pPr>
              <w:jc w:val="right"/>
              <w:rPr>
                <w:rFonts w:eastAsia="Times New Roman"/>
                <w:b/>
                <w:bCs/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QC PASS</w:t>
            </w:r>
          </w:p>
          <w:p w:rsidR="003A5CA6" w:rsidRPr="00DC52F9" w:rsidRDefault="00B86E2D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(</w:t>
            </w:r>
            <w:r w:rsidR="003A5CA6" w:rsidRPr="00DC52F9">
              <w:rPr>
                <w:rFonts w:eastAsia="Times New Roman"/>
                <w:b/>
                <w:bCs/>
                <w:color w:val="000000" w:themeColor="text1"/>
              </w:rPr>
              <w:t>%</w:t>
            </w:r>
            <w:r w:rsidRPr="00DC52F9">
              <w:rPr>
                <w:rFonts w:eastAsia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537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ALIGNED</w:t>
            </w:r>
          </w:p>
        </w:tc>
        <w:tc>
          <w:tcPr>
            <w:tcW w:w="438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ALIGN (%)</w:t>
            </w:r>
          </w:p>
        </w:tc>
        <w:tc>
          <w:tcPr>
            <w:tcW w:w="609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UNALIGNED</w:t>
            </w:r>
          </w:p>
        </w:tc>
        <w:tc>
          <w:tcPr>
            <w:tcW w:w="497" w:type="pct"/>
          </w:tcPr>
          <w:p w:rsidR="003A5CA6" w:rsidRPr="00DC52F9" w:rsidRDefault="003A5CA6" w:rsidP="00B86E2D">
            <w:pPr>
              <w:jc w:val="right"/>
              <w:rPr>
                <w:rFonts w:eastAsia="Times New Roman"/>
                <w:b/>
                <w:bCs/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UNALIGN</w:t>
            </w:r>
          </w:p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693" w:type="pct"/>
          </w:tcPr>
          <w:p w:rsidR="003A5CA6" w:rsidRPr="00DC52F9" w:rsidRDefault="003A5CA6" w:rsidP="00B86E2D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b/>
                <w:bCs/>
                <w:color w:val="000000" w:themeColor="text1"/>
              </w:rPr>
              <w:t>Read length (bp)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GPBD 4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1,288,416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0,556,562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40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0,511,468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45,094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2.2671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VG 9514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4,958,064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3,901,712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15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3,534,507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70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367,205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30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1.9264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ICGV 86855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7,831,782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6,972,036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12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6,935,428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36,608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0.5185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ICGV 86699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0,543,650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19,574,030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20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19,523,346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50,684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1.5247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ICGV 99005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5,980,230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4,153,726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75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4,087,523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5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66,203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0.4495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TAG 24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34,314,816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32,900,982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95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32,841,097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5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59,885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0.4283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TMV 2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07,226,330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06,045,134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90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06,002,797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42,337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88.8674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JL 24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4,948,360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3,032,584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68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2,969,196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63,388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89.5922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DER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2,594,604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0,542,668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56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0,452,132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4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0,536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6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89.2868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VL 1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41,146,072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39,531,028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86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39,459,074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5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71,954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0.3058</w:t>
            </w:r>
          </w:p>
        </w:tc>
      </w:tr>
      <w:tr w:rsidR="00DC52F9" w:rsidRPr="00DC52F9" w:rsidTr="008939A2">
        <w:tc>
          <w:tcPr>
            <w:tcW w:w="600" w:type="pct"/>
          </w:tcPr>
          <w:p w:rsidR="008939A2" w:rsidRPr="00DC52F9" w:rsidRDefault="008939A2" w:rsidP="008939A2">
            <w:pPr>
              <w:jc w:val="both"/>
              <w:rPr>
                <w:color w:val="000000" w:themeColor="text1"/>
              </w:rPr>
            </w:pPr>
            <w:r w:rsidRPr="00DC52F9">
              <w:rPr>
                <w:rFonts w:eastAsia="Times New Roman"/>
                <w:bCs/>
                <w:color w:val="000000" w:themeColor="text1"/>
              </w:rPr>
              <w:t>TMV 2-NLM</w:t>
            </w:r>
          </w:p>
        </w:tc>
        <w:tc>
          <w:tcPr>
            <w:tcW w:w="534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5,550,428</w:t>
            </w:r>
          </w:p>
        </w:tc>
        <w:tc>
          <w:tcPr>
            <w:tcW w:w="565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4,013,512</w:t>
            </w:r>
          </w:p>
        </w:tc>
        <w:tc>
          <w:tcPr>
            <w:tcW w:w="526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8.78</w:t>
            </w:r>
          </w:p>
        </w:tc>
        <w:tc>
          <w:tcPr>
            <w:tcW w:w="53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123,958,907</w:t>
            </w:r>
          </w:p>
        </w:tc>
        <w:tc>
          <w:tcPr>
            <w:tcW w:w="438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99.96</w:t>
            </w:r>
          </w:p>
        </w:tc>
        <w:tc>
          <w:tcPr>
            <w:tcW w:w="609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54,605</w:t>
            </w:r>
          </w:p>
        </w:tc>
        <w:tc>
          <w:tcPr>
            <w:tcW w:w="497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693" w:type="pct"/>
            <w:vAlign w:val="center"/>
          </w:tcPr>
          <w:p w:rsidR="008939A2" w:rsidRPr="00DC52F9" w:rsidRDefault="008939A2" w:rsidP="008939A2">
            <w:pPr>
              <w:jc w:val="right"/>
              <w:rPr>
                <w:color w:val="000000" w:themeColor="text1"/>
              </w:rPr>
            </w:pPr>
            <w:r w:rsidRPr="00DC52F9">
              <w:rPr>
                <w:rFonts w:eastAsia="Times New Roman"/>
                <w:color w:val="000000" w:themeColor="text1"/>
              </w:rPr>
              <w:t>89.4413</w:t>
            </w:r>
          </w:p>
        </w:tc>
      </w:tr>
    </w:tbl>
    <w:p w:rsidR="003A5CA6" w:rsidRPr="00DC52F9" w:rsidRDefault="003A5CA6" w:rsidP="0067319D">
      <w:pPr>
        <w:jc w:val="both"/>
        <w:rPr>
          <w:color w:val="000000" w:themeColor="text1"/>
        </w:rPr>
      </w:pPr>
    </w:p>
    <w:sectPr w:rsidR="003A5CA6" w:rsidRPr="00DC52F9" w:rsidSect="0096727B">
      <w:pgSz w:w="15840" w:h="12240" w:orient="landscape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09C" w:rsidRDefault="00D2409C" w:rsidP="00D2409C">
      <w:r>
        <w:separator/>
      </w:r>
    </w:p>
  </w:endnote>
  <w:endnote w:type="continuationSeparator" w:id="0">
    <w:p w:rsidR="00D2409C" w:rsidRDefault="00D2409C" w:rsidP="00D240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09C" w:rsidRDefault="00D2409C" w:rsidP="00D2409C">
      <w:r>
        <w:separator/>
      </w:r>
    </w:p>
  </w:footnote>
  <w:footnote w:type="continuationSeparator" w:id="0">
    <w:p w:rsidR="00D2409C" w:rsidRDefault="00D2409C" w:rsidP="00D240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674B"/>
    <w:rsid w:val="000B2083"/>
    <w:rsid w:val="000B6E51"/>
    <w:rsid w:val="000F138E"/>
    <w:rsid w:val="001055A8"/>
    <w:rsid w:val="00177008"/>
    <w:rsid w:val="001B7201"/>
    <w:rsid w:val="001C55AC"/>
    <w:rsid w:val="00213637"/>
    <w:rsid w:val="00293055"/>
    <w:rsid w:val="002A1150"/>
    <w:rsid w:val="002D0947"/>
    <w:rsid w:val="003A5CA6"/>
    <w:rsid w:val="003F209E"/>
    <w:rsid w:val="00495F69"/>
    <w:rsid w:val="00573183"/>
    <w:rsid w:val="005A20AA"/>
    <w:rsid w:val="00635602"/>
    <w:rsid w:val="0065286E"/>
    <w:rsid w:val="0065678E"/>
    <w:rsid w:val="0067319D"/>
    <w:rsid w:val="006831F6"/>
    <w:rsid w:val="006C2A3D"/>
    <w:rsid w:val="006F2C32"/>
    <w:rsid w:val="007A7D47"/>
    <w:rsid w:val="00824EC2"/>
    <w:rsid w:val="00866D24"/>
    <w:rsid w:val="00877D6B"/>
    <w:rsid w:val="008939A2"/>
    <w:rsid w:val="008A0958"/>
    <w:rsid w:val="008D58EE"/>
    <w:rsid w:val="008F60ED"/>
    <w:rsid w:val="00935E2C"/>
    <w:rsid w:val="00940467"/>
    <w:rsid w:val="0096727B"/>
    <w:rsid w:val="009E0223"/>
    <w:rsid w:val="00A0414E"/>
    <w:rsid w:val="00A05E87"/>
    <w:rsid w:val="00A16E4D"/>
    <w:rsid w:val="00A830EC"/>
    <w:rsid w:val="00AE3FBC"/>
    <w:rsid w:val="00B0489C"/>
    <w:rsid w:val="00B0695E"/>
    <w:rsid w:val="00B35A40"/>
    <w:rsid w:val="00B67F28"/>
    <w:rsid w:val="00B86E2D"/>
    <w:rsid w:val="00BD1B25"/>
    <w:rsid w:val="00BE6827"/>
    <w:rsid w:val="00C1542C"/>
    <w:rsid w:val="00C44833"/>
    <w:rsid w:val="00C5306F"/>
    <w:rsid w:val="00CA674B"/>
    <w:rsid w:val="00D07384"/>
    <w:rsid w:val="00D226FB"/>
    <w:rsid w:val="00D2409C"/>
    <w:rsid w:val="00D3337F"/>
    <w:rsid w:val="00D81C22"/>
    <w:rsid w:val="00D92B36"/>
    <w:rsid w:val="00DA04FE"/>
    <w:rsid w:val="00DA60AD"/>
    <w:rsid w:val="00DC52F9"/>
    <w:rsid w:val="00DE100F"/>
    <w:rsid w:val="00E71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4B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09C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40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09C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5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4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5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9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6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3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5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</dc:creator>
  <cp:keywords/>
  <dc:description/>
  <cp:lastModifiedBy>0013434</cp:lastModifiedBy>
  <cp:revision>7</cp:revision>
  <dcterms:created xsi:type="dcterms:W3CDTF">2018-09-02T10:51:00Z</dcterms:created>
  <dcterms:modified xsi:type="dcterms:W3CDTF">2020-01-04T04:24:00Z</dcterms:modified>
</cp:coreProperties>
</file>